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540" w:rsidRPr="003602CC" w:rsidRDefault="0048057F" w:rsidP="003602C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602CC">
        <w:rPr>
          <w:rFonts w:ascii="Times New Roman" w:hAnsi="Times New Roman" w:cs="Times New Roman"/>
          <w:sz w:val="20"/>
          <w:szCs w:val="20"/>
        </w:rPr>
        <w:t xml:space="preserve">TABLE </w:t>
      </w:r>
      <w:r w:rsidRPr="003602CC">
        <w:rPr>
          <w:rFonts w:ascii="Times New Roman" w:hAnsi="Times New Roman" w:cs="Times New Roman"/>
          <w:sz w:val="20"/>
          <w:szCs w:val="20"/>
        </w:rPr>
        <w:t>S1</w:t>
      </w:r>
      <w:r w:rsidRPr="003602CC">
        <w:rPr>
          <w:rFonts w:ascii="Times New Roman" w:hAnsi="Times New Roman" w:cs="Times New Roman"/>
          <w:sz w:val="20"/>
          <w:szCs w:val="20"/>
        </w:rPr>
        <w:t xml:space="preserve"> Grading for radiation pneumonitis based on </w:t>
      </w:r>
      <w:bookmarkStart w:id="0" w:name="_Hlk160918527"/>
      <w:r w:rsidRPr="003602CC">
        <w:rPr>
          <w:rFonts w:ascii="Times New Roman" w:hAnsi="Times New Roman" w:cs="Times New Roman"/>
          <w:sz w:val="20"/>
          <w:szCs w:val="20"/>
        </w:rPr>
        <w:t>the Common Terminology Criteria for Adverse Events (CTCAE) 5.0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8625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85"/>
        <w:gridCol w:w="7640"/>
      </w:tblGrid>
      <w:tr w:rsidR="00432540" w:rsidRPr="003602CC">
        <w:trPr>
          <w:tblHeader/>
        </w:trPr>
        <w:tc>
          <w:tcPr>
            <w:tcW w:w="9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RTOG</w:t>
            </w:r>
          </w:p>
        </w:tc>
        <w:tc>
          <w:tcPr>
            <w:tcW w:w="76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CTCAE v. 5.0</w:t>
            </w:r>
          </w:p>
        </w:tc>
      </w:tr>
      <w:tr w:rsidR="00432540" w:rsidRPr="003602CC">
        <w:tc>
          <w:tcPr>
            <w:tcW w:w="9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Grade 0</w:t>
            </w:r>
          </w:p>
        </w:tc>
        <w:tc>
          <w:tcPr>
            <w:tcW w:w="76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No changes</w:t>
            </w:r>
          </w:p>
        </w:tc>
      </w:tr>
      <w:tr w:rsidR="00432540" w:rsidRPr="003602CC">
        <w:tc>
          <w:tcPr>
            <w:tcW w:w="9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Grade 1</w:t>
            </w:r>
          </w:p>
        </w:tc>
        <w:tc>
          <w:tcPr>
            <w:tcW w:w="76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Asymptomatic or mild symptoms</w:t>
            </w:r>
          </w:p>
        </w:tc>
      </w:tr>
      <w:tr w:rsidR="00432540" w:rsidRPr="003602CC">
        <w:tc>
          <w:tcPr>
            <w:tcW w:w="9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Grade 2</w:t>
            </w:r>
          </w:p>
        </w:tc>
        <w:tc>
          <w:tcPr>
            <w:tcW w:w="76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 xml:space="preserve">Moderate symptoms of pneumonitis (severe cough) and </w:t>
            </w: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radiographic changes (radiographic patches)</w:t>
            </w:r>
          </w:p>
        </w:tc>
      </w:tr>
      <w:tr w:rsidR="00432540" w:rsidRPr="003602CC">
        <w:tc>
          <w:tcPr>
            <w:tcW w:w="9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76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Severe symptoms of pneumonitis, dense radiographic changes</w:t>
            </w:r>
          </w:p>
        </w:tc>
      </w:tr>
      <w:tr w:rsidR="00432540" w:rsidRPr="003602CC">
        <w:tc>
          <w:tcPr>
            <w:tcW w:w="9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76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Symptoms of severe respiratory failure requiring assisted ventilation or continuous O</w:t>
            </w:r>
            <w:r w:rsidRPr="003602C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</w:tr>
      <w:tr w:rsidR="00432540" w:rsidRPr="003602CC">
        <w:tc>
          <w:tcPr>
            <w:tcW w:w="9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Grade 5</w:t>
            </w:r>
          </w:p>
        </w:tc>
        <w:tc>
          <w:tcPr>
            <w:tcW w:w="76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32540" w:rsidRPr="003602CC" w:rsidRDefault="0048057F" w:rsidP="00360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 xml:space="preserve">Death-related late effects of </w:t>
            </w:r>
            <w:r w:rsidRPr="003602CC">
              <w:rPr>
                <w:rFonts w:ascii="Times New Roman" w:hAnsi="Times New Roman" w:cs="Times New Roman"/>
                <w:sz w:val="16"/>
                <w:szCs w:val="16"/>
              </w:rPr>
              <w:t>radiotherapy</w:t>
            </w:r>
          </w:p>
        </w:tc>
      </w:tr>
    </w:tbl>
    <w:p w:rsidR="00432540" w:rsidRDefault="004325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432540" w:rsidSect="000C3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WY4ZWY5ZjcyOWY3MTgzODhhMTZkYzJlZTA3ZGEwYTIifQ=="/>
  </w:docVars>
  <w:rsids>
    <w:rsidRoot w:val="00D9215D"/>
    <w:rsid w:val="00001E0A"/>
    <w:rsid w:val="00006D0C"/>
    <w:rsid w:val="000118D7"/>
    <w:rsid w:val="00050E59"/>
    <w:rsid w:val="00062D62"/>
    <w:rsid w:val="00063C2E"/>
    <w:rsid w:val="00077440"/>
    <w:rsid w:val="000849D9"/>
    <w:rsid w:val="0008741E"/>
    <w:rsid w:val="00091AFA"/>
    <w:rsid w:val="000A307C"/>
    <w:rsid w:val="000C3FEB"/>
    <w:rsid w:val="000D41A1"/>
    <w:rsid w:val="00102B0C"/>
    <w:rsid w:val="0012727E"/>
    <w:rsid w:val="00182E87"/>
    <w:rsid w:val="001A0C15"/>
    <w:rsid w:val="001B05C7"/>
    <w:rsid w:val="001B284C"/>
    <w:rsid w:val="001C44C1"/>
    <w:rsid w:val="001E1181"/>
    <w:rsid w:val="001F37F4"/>
    <w:rsid w:val="002029BE"/>
    <w:rsid w:val="00225AE1"/>
    <w:rsid w:val="002342D4"/>
    <w:rsid w:val="00243174"/>
    <w:rsid w:val="002662E9"/>
    <w:rsid w:val="00271F82"/>
    <w:rsid w:val="00277A57"/>
    <w:rsid w:val="002B7CA1"/>
    <w:rsid w:val="002D15AD"/>
    <w:rsid w:val="00314B16"/>
    <w:rsid w:val="00315E16"/>
    <w:rsid w:val="00351F2A"/>
    <w:rsid w:val="003602CC"/>
    <w:rsid w:val="00373DAF"/>
    <w:rsid w:val="003B505D"/>
    <w:rsid w:val="003D4566"/>
    <w:rsid w:val="003F1E1D"/>
    <w:rsid w:val="00404ED9"/>
    <w:rsid w:val="004258E8"/>
    <w:rsid w:val="00432540"/>
    <w:rsid w:val="004411EB"/>
    <w:rsid w:val="004776D6"/>
    <w:rsid w:val="0048057F"/>
    <w:rsid w:val="004B5B43"/>
    <w:rsid w:val="004F2CE8"/>
    <w:rsid w:val="00506892"/>
    <w:rsid w:val="00511AB3"/>
    <w:rsid w:val="005172BB"/>
    <w:rsid w:val="00541616"/>
    <w:rsid w:val="00546445"/>
    <w:rsid w:val="005720F9"/>
    <w:rsid w:val="0057560E"/>
    <w:rsid w:val="005B2C54"/>
    <w:rsid w:val="005B5210"/>
    <w:rsid w:val="005E5BF6"/>
    <w:rsid w:val="005E7FD2"/>
    <w:rsid w:val="00602B9D"/>
    <w:rsid w:val="00602FFB"/>
    <w:rsid w:val="00624621"/>
    <w:rsid w:val="00625A35"/>
    <w:rsid w:val="00645BEB"/>
    <w:rsid w:val="006532B4"/>
    <w:rsid w:val="00674A1C"/>
    <w:rsid w:val="00693366"/>
    <w:rsid w:val="0069465E"/>
    <w:rsid w:val="006A1DDC"/>
    <w:rsid w:val="006B65DB"/>
    <w:rsid w:val="006D0790"/>
    <w:rsid w:val="006F53FA"/>
    <w:rsid w:val="007854C1"/>
    <w:rsid w:val="00795309"/>
    <w:rsid w:val="007A3BD3"/>
    <w:rsid w:val="007F1145"/>
    <w:rsid w:val="00825871"/>
    <w:rsid w:val="0083434A"/>
    <w:rsid w:val="0084398F"/>
    <w:rsid w:val="008B450C"/>
    <w:rsid w:val="008C17E8"/>
    <w:rsid w:val="008E43E9"/>
    <w:rsid w:val="008F5414"/>
    <w:rsid w:val="00900F42"/>
    <w:rsid w:val="00923EB9"/>
    <w:rsid w:val="0096374F"/>
    <w:rsid w:val="00975343"/>
    <w:rsid w:val="009B3D72"/>
    <w:rsid w:val="009C1E25"/>
    <w:rsid w:val="009E338F"/>
    <w:rsid w:val="00A45FBC"/>
    <w:rsid w:val="00A5564F"/>
    <w:rsid w:val="00A62E8A"/>
    <w:rsid w:val="00A93D37"/>
    <w:rsid w:val="00AA789B"/>
    <w:rsid w:val="00AA7A4A"/>
    <w:rsid w:val="00AC1729"/>
    <w:rsid w:val="00B62C50"/>
    <w:rsid w:val="00B83944"/>
    <w:rsid w:val="00B95A2F"/>
    <w:rsid w:val="00BA3D76"/>
    <w:rsid w:val="00BB33AF"/>
    <w:rsid w:val="00BD3995"/>
    <w:rsid w:val="00BD3D49"/>
    <w:rsid w:val="00BD67E0"/>
    <w:rsid w:val="00BF2C9A"/>
    <w:rsid w:val="00C14582"/>
    <w:rsid w:val="00C21511"/>
    <w:rsid w:val="00C314B0"/>
    <w:rsid w:val="00C41580"/>
    <w:rsid w:val="00C46E2E"/>
    <w:rsid w:val="00C64D15"/>
    <w:rsid w:val="00C940B4"/>
    <w:rsid w:val="00CE2E0B"/>
    <w:rsid w:val="00D116F3"/>
    <w:rsid w:val="00D15B08"/>
    <w:rsid w:val="00D20E20"/>
    <w:rsid w:val="00D61312"/>
    <w:rsid w:val="00D72AE7"/>
    <w:rsid w:val="00D737BD"/>
    <w:rsid w:val="00D9215D"/>
    <w:rsid w:val="00D9509B"/>
    <w:rsid w:val="00DD2530"/>
    <w:rsid w:val="00DF17E9"/>
    <w:rsid w:val="00DF337A"/>
    <w:rsid w:val="00E03961"/>
    <w:rsid w:val="00E27FB0"/>
    <w:rsid w:val="00E46880"/>
    <w:rsid w:val="00E8488F"/>
    <w:rsid w:val="00E93A45"/>
    <w:rsid w:val="00ED41E8"/>
    <w:rsid w:val="00ED79D4"/>
    <w:rsid w:val="00EF163C"/>
    <w:rsid w:val="00F1003B"/>
    <w:rsid w:val="00F31B59"/>
    <w:rsid w:val="00F634E6"/>
    <w:rsid w:val="00F73C36"/>
    <w:rsid w:val="00F965F1"/>
    <w:rsid w:val="00FC183A"/>
    <w:rsid w:val="00FE1CE4"/>
    <w:rsid w:val="00FE20E7"/>
    <w:rsid w:val="04837A14"/>
    <w:rsid w:val="063876A4"/>
    <w:rsid w:val="08DE64E6"/>
    <w:rsid w:val="14A14FAE"/>
    <w:rsid w:val="14F0383F"/>
    <w:rsid w:val="153D7EC0"/>
    <w:rsid w:val="16A12B3F"/>
    <w:rsid w:val="17785CD5"/>
    <w:rsid w:val="1B666609"/>
    <w:rsid w:val="1BCB0DC3"/>
    <w:rsid w:val="1D4053CC"/>
    <w:rsid w:val="1D440BCC"/>
    <w:rsid w:val="1DF16055"/>
    <w:rsid w:val="215229C0"/>
    <w:rsid w:val="2335523F"/>
    <w:rsid w:val="238F58DE"/>
    <w:rsid w:val="24280E3C"/>
    <w:rsid w:val="24E86717"/>
    <w:rsid w:val="29112296"/>
    <w:rsid w:val="29AA2900"/>
    <w:rsid w:val="2C01385B"/>
    <w:rsid w:val="2C077A71"/>
    <w:rsid w:val="3BAF348B"/>
    <w:rsid w:val="3F3B5533"/>
    <w:rsid w:val="42EA174A"/>
    <w:rsid w:val="4A576A64"/>
    <w:rsid w:val="4EE63554"/>
    <w:rsid w:val="4F62396C"/>
    <w:rsid w:val="50E35A2B"/>
    <w:rsid w:val="53435EA8"/>
    <w:rsid w:val="54E37300"/>
    <w:rsid w:val="62AD2997"/>
    <w:rsid w:val="676A6106"/>
    <w:rsid w:val="6AE72A18"/>
    <w:rsid w:val="6BC7222F"/>
    <w:rsid w:val="6BD674A8"/>
    <w:rsid w:val="6C027255"/>
    <w:rsid w:val="77CD40DC"/>
    <w:rsid w:val="78FE2B52"/>
    <w:rsid w:val="7B6C2F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FE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0C3FEB"/>
    <w:rPr>
      <w:rFonts w:ascii="宋体"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0C3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0C3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rsid w:val="000C3F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0C3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sid w:val="000C3FEB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0C3FEB"/>
    <w:rPr>
      <w:sz w:val="18"/>
      <w:szCs w:val="18"/>
    </w:rPr>
  </w:style>
  <w:style w:type="character" w:customStyle="1" w:styleId="font01">
    <w:name w:val="font01"/>
    <w:basedOn w:val="a0"/>
    <w:qFormat/>
    <w:rsid w:val="000C3FEB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0C3FEB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</dc:creator>
  <cp:lastModifiedBy>yongzhguo</cp:lastModifiedBy>
  <cp:revision>11</cp:revision>
  <dcterms:created xsi:type="dcterms:W3CDTF">2024-03-17T12:59:00Z</dcterms:created>
  <dcterms:modified xsi:type="dcterms:W3CDTF">2025-05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6296077F349459C9BC7BD03C16C281C</vt:lpwstr>
  </property>
  <property fmtid="{D5CDD505-2E9C-101B-9397-08002B2CF9AE}" pid="4" name="GrammarlyDocumentId">
    <vt:lpwstr>3009553df9b3ce8f2d524be8c45f5099373518abaa5091dc853acbe3735223ac</vt:lpwstr>
  </property>
  <property fmtid="{D5CDD505-2E9C-101B-9397-08002B2CF9AE}" pid="5" name="KSOTemplateDocerSaveRecord">
    <vt:lpwstr>eyJoZGlkIjoiZWY4ZWY5ZjcyOWY3MTgzODhhMTZkYzJlZTA3ZGEwYTIiLCJ1c2VySWQiOiIyMDcxODIwMzcifQ==</vt:lpwstr>
  </property>
</Properties>
</file>